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A8D" w:rsidRPr="00465AAD" w:rsidRDefault="00922A8D" w:rsidP="00922A8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bookmarkStart w:id="0" w:name="_GoBack"/>
      <w:bookmarkEnd w:id="0"/>
    </w:p>
    <w:tbl>
      <w:tblPr>
        <w:tblW w:w="10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718"/>
        <w:gridCol w:w="718"/>
        <w:gridCol w:w="718"/>
        <w:gridCol w:w="718"/>
        <w:gridCol w:w="832"/>
        <w:gridCol w:w="866"/>
        <w:gridCol w:w="718"/>
        <w:gridCol w:w="824"/>
        <w:gridCol w:w="718"/>
        <w:gridCol w:w="964"/>
        <w:gridCol w:w="1124"/>
      </w:tblGrid>
      <w:tr w:rsidR="00922A8D" w:rsidRPr="00297972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Factor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18S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ACTB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ALAS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B2M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6PDH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APDH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PGK1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RPLP0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TBP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YWHAZ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BestKeeper</w:t>
            </w:r>
            <w:proofErr w:type="spellEnd"/>
          </w:p>
          <w:p w:rsidR="00922A8D" w:rsidRPr="00465AAD" w:rsidRDefault="00922A8D" w:rsidP="0003737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n = 10</w:t>
            </w:r>
          </w:p>
        </w:tc>
      </w:tr>
      <w:tr w:rsidR="00922A8D" w:rsidRPr="00297972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n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GM [CP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4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9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6.2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7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05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.7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29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9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.91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75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94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M [CP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4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9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.2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87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08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.7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29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9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.91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75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94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in [CP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84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1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7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19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22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.6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49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2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.33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80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34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x [CP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8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65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.64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54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.65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.2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80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54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.33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15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44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D [±CP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5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3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7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V [%CP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0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4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8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2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72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8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7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1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4</w:t>
            </w:r>
          </w:p>
        </w:tc>
      </w:tr>
      <w:tr w:rsidR="00922A8D" w:rsidRPr="00465AAD" w:rsidTr="0003737F">
        <w:tc>
          <w:tcPr>
            <w:tcW w:w="10392" w:type="dxa"/>
            <w:gridSpan w:val="12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in [x-fold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54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76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4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60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.57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.1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74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5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49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.93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1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ax [x-fold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0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0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0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02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3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5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4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2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1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D [± x-fold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0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1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3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1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5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1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9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3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eff. of corr.  [r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5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33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2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03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3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89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40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2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0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0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a.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eff</w:t>
            </w:r>
            <w:proofErr w:type="spellEnd"/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. of det. [r</w:t>
            </w: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l-PL"/>
              </w:rPr>
              <w:t>2</w:t>
            </w:r>
            <w:r w:rsidRPr="00465AA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5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3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50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94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9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90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06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87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80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84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</w:t>
            </w:r>
          </w:p>
        </w:tc>
      </w:tr>
      <w:tr w:rsidR="00922A8D" w:rsidRPr="00465AAD" w:rsidTr="0003737F">
        <w:tc>
          <w:tcPr>
            <w:tcW w:w="1474" w:type="dxa"/>
            <w:shd w:val="clear" w:color="auto" w:fill="auto"/>
          </w:tcPr>
          <w:p w:rsidR="00922A8D" w:rsidRPr="00465AAD" w:rsidRDefault="00922A8D" w:rsidP="00037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p-value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9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2</w:t>
            </w:r>
          </w:p>
        </w:tc>
        <w:tc>
          <w:tcPr>
            <w:tcW w:w="832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65</w:t>
            </w:r>
          </w:p>
        </w:tc>
        <w:tc>
          <w:tcPr>
            <w:tcW w:w="866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3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9</w:t>
            </w:r>
          </w:p>
        </w:tc>
        <w:tc>
          <w:tcPr>
            <w:tcW w:w="8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718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96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  <w:r w:rsidRPr="00465A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1124" w:type="dxa"/>
            <w:shd w:val="clear" w:color="auto" w:fill="auto"/>
          </w:tcPr>
          <w:p w:rsidR="00922A8D" w:rsidRPr="00465AAD" w:rsidRDefault="00922A8D" w:rsidP="00037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.a.</w:t>
            </w:r>
          </w:p>
        </w:tc>
      </w:tr>
    </w:tbl>
    <w:p w:rsidR="00D61B50" w:rsidRPr="00922A8D" w:rsidRDefault="00922A8D">
      <w:pPr>
        <w:rPr>
          <w:lang w:val="en-US"/>
        </w:rPr>
      </w:pPr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bbreviations: n: number of sampl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.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: not applicable</w:t>
      </w:r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; GM [CP]: the geometric mean of CP; AM [CP]: the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rithmetic mean of CP; Min [CP] and Max [CP]: the extreme values of CP; SD [± CP]: the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standard deviation of the CP; CV [% CP]: the coefficient of variance expressed as a percentage on the CP level; Min [x-fold] and Max [x-fold]: the extreme values of expression levels expressed as an absolute x-fold over- or under-regulation coefficient; SD [± x-fold]: standard deviation of the absolute regulation coefficients; </w:t>
      </w:r>
      <w:proofErr w:type="spellStart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oeff</w:t>
      </w:r>
      <w:proofErr w:type="spellEnd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proofErr w:type="gramStart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f</w:t>
      </w:r>
      <w:proofErr w:type="gramEnd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corr. [r]: coefficient of correlation; </w:t>
      </w:r>
      <w:proofErr w:type="spellStart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oeff</w:t>
      </w:r>
      <w:proofErr w:type="spellEnd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</w:t>
      </w:r>
      <w:proofErr w:type="gramStart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f</w:t>
      </w:r>
      <w:proofErr w:type="gramEnd"/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det. [r</w:t>
      </w:r>
      <w:r w:rsidRPr="00465A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>2</w:t>
      </w:r>
      <w:r w:rsidRPr="00465AA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]: coefficient of determination.</w:t>
      </w:r>
    </w:p>
    <w:sectPr w:rsidR="00D61B50" w:rsidRPr="00922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A8D"/>
    <w:rsid w:val="00015B2B"/>
    <w:rsid w:val="00021FC1"/>
    <w:rsid w:val="000254F8"/>
    <w:rsid w:val="000278EB"/>
    <w:rsid w:val="00054D18"/>
    <w:rsid w:val="000574E3"/>
    <w:rsid w:val="0008272F"/>
    <w:rsid w:val="000872A3"/>
    <w:rsid w:val="000A0DBB"/>
    <w:rsid w:val="000B5C83"/>
    <w:rsid w:val="000C61D7"/>
    <w:rsid w:val="000C7465"/>
    <w:rsid w:val="001157C1"/>
    <w:rsid w:val="001301F5"/>
    <w:rsid w:val="00151179"/>
    <w:rsid w:val="00154021"/>
    <w:rsid w:val="0015532C"/>
    <w:rsid w:val="00161E86"/>
    <w:rsid w:val="001626FF"/>
    <w:rsid w:val="0017569B"/>
    <w:rsid w:val="001A508D"/>
    <w:rsid w:val="001D3AEE"/>
    <w:rsid w:val="0025269F"/>
    <w:rsid w:val="00261469"/>
    <w:rsid w:val="00262E91"/>
    <w:rsid w:val="00297972"/>
    <w:rsid w:val="00297B1A"/>
    <w:rsid w:val="002A5E8D"/>
    <w:rsid w:val="002B0ECC"/>
    <w:rsid w:val="002D0F38"/>
    <w:rsid w:val="002D75F7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3F1CEA"/>
    <w:rsid w:val="004026CA"/>
    <w:rsid w:val="00415661"/>
    <w:rsid w:val="00426903"/>
    <w:rsid w:val="004274AE"/>
    <w:rsid w:val="00427F10"/>
    <w:rsid w:val="0043426A"/>
    <w:rsid w:val="004625BE"/>
    <w:rsid w:val="00482740"/>
    <w:rsid w:val="004846AB"/>
    <w:rsid w:val="004A37EC"/>
    <w:rsid w:val="004C3E59"/>
    <w:rsid w:val="004F1C6A"/>
    <w:rsid w:val="005043C8"/>
    <w:rsid w:val="00512646"/>
    <w:rsid w:val="00517435"/>
    <w:rsid w:val="00530B38"/>
    <w:rsid w:val="00532060"/>
    <w:rsid w:val="005471B0"/>
    <w:rsid w:val="005543DC"/>
    <w:rsid w:val="00554C07"/>
    <w:rsid w:val="005816F3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7109FB"/>
    <w:rsid w:val="0072054F"/>
    <w:rsid w:val="00720D4A"/>
    <w:rsid w:val="0073514C"/>
    <w:rsid w:val="00773BAD"/>
    <w:rsid w:val="0078611A"/>
    <w:rsid w:val="007929C3"/>
    <w:rsid w:val="007A0E41"/>
    <w:rsid w:val="007B080E"/>
    <w:rsid w:val="007B13F5"/>
    <w:rsid w:val="007C2E17"/>
    <w:rsid w:val="007E4D8C"/>
    <w:rsid w:val="007F7CE0"/>
    <w:rsid w:val="00800D8D"/>
    <w:rsid w:val="00851F6C"/>
    <w:rsid w:val="008746A8"/>
    <w:rsid w:val="00883B65"/>
    <w:rsid w:val="008B3835"/>
    <w:rsid w:val="008B50B9"/>
    <w:rsid w:val="008D47DA"/>
    <w:rsid w:val="008F6C8C"/>
    <w:rsid w:val="00922A8D"/>
    <w:rsid w:val="009543F9"/>
    <w:rsid w:val="009A0C39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7648"/>
    <w:rsid w:val="00AC0ECB"/>
    <w:rsid w:val="00AC2675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C03B8"/>
    <w:rsid w:val="00BC0C60"/>
    <w:rsid w:val="00BC2D40"/>
    <w:rsid w:val="00BD2B73"/>
    <w:rsid w:val="00BF7AD8"/>
    <w:rsid w:val="00C47C57"/>
    <w:rsid w:val="00C52209"/>
    <w:rsid w:val="00C9221E"/>
    <w:rsid w:val="00C9237E"/>
    <w:rsid w:val="00C93C26"/>
    <w:rsid w:val="00C941CA"/>
    <w:rsid w:val="00CA6A4E"/>
    <w:rsid w:val="00CC1A32"/>
    <w:rsid w:val="00CD56B4"/>
    <w:rsid w:val="00CF1AA3"/>
    <w:rsid w:val="00CF34FA"/>
    <w:rsid w:val="00CF6942"/>
    <w:rsid w:val="00D43847"/>
    <w:rsid w:val="00D57510"/>
    <w:rsid w:val="00D61B50"/>
    <w:rsid w:val="00D71753"/>
    <w:rsid w:val="00DC53E9"/>
    <w:rsid w:val="00DF011C"/>
    <w:rsid w:val="00E23B06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D33"/>
    <w:rsid w:val="00FA4054"/>
    <w:rsid w:val="00FA6B05"/>
    <w:rsid w:val="00FB1692"/>
    <w:rsid w:val="00FB48AB"/>
    <w:rsid w:val="00FB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1F17CD-6456-41C5-9B49-05EB2EE5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3</cp:revision>
  <dcterms:created xsi:type="dcterms:W3CDTF">2018-02-01T20:46:00Z</dcterms:created>
  <dcterms:modified xsi:type="dcterms:W3CDTF">2018-02-01T22:26:00Z</dcterms:modified>
</cp:coreProperties>
</file>